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ind w:firstLine="360" w:firstLineChars="200"/>
        <w:jc w:val="center"/>
        <w:rPr>
          <w:rFonts w:ascii="Times New Roman" w:hAnsi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/>
          <w:sz w:val="18"/>
          <w:szCs w:val="18"/>
        </w:rPr>
        <w:t xml:space="preserve"> Statistics on the results of sequencing X and S</w:t>
      </w:r>
    </w:p>
    <w:tbl>
      <w:tblPr>
        <w:tblStyle w:val="2"/>
        <w:tblW w:w="94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994"/>
        <w:gridCol w:w="992"/>
        <w:gridCol w:w="992"/>
        <w:gridCol w:w="992"/>
        <w:gridCol w:w="993"/>
        <w:gridCol w:w="15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9" w:hRule="atLeast"/>
          <w:jc w:val="center"/>
        </w:trPr>
        <w:tc>
          <w:tcPr>
            <w:tcW w:w="29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3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1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tistics of data production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clean reads (Gb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nucleotides (n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20 percentage (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 percentage (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ige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unigen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8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nucleotides in unigenes (n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,858,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,287,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,267,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,779,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,183,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,952,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 length of unigenes (n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ngth of N50 (n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0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l-unigen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1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all-unigen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1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nucleotides (nt) in all-unigen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,048,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1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 length of all-unigenes (nt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1" w:hRule="atLeast"/>
          <w:jc w:val="center"/>
        </w:trPr>
        <w:tc>
          <w:tcPr>
            <w:tcW w:w="29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ngth of N50 (nt)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3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F6259F"/>
    <w:rsid w:val="2F6173DC"/>
    <w:rsid w:val="403441EB"/>
    <w:rsid w:val="72E7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="Arial" w:cs="Arial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03:06:00Z</dcterms:created>
  <dc:creator>Administrator</dc:creator>
  <cp:lastModifiedBy>MR.W</cp:lastModifiedBy>
  <dcterms:modified xsi:type="dcterms:W3CDTF">2021-06-07T04:5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B60B7B97E44F41519BF5B0B8CDADD812</vt:lpwstr>
  </property>
</Properties>
</file>